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16="http://schemas.microsoft.com/office/drawing/2014/main" mc:Ignorable="w14 w15 w16se w16cid w16 w16cex w16sdtdh w16sdtfl w16du wp14">
  <w:body>
    <w:p w:rsidRPr="00381BD7" w:rsidR="00444B4C" w:rsidRDefault="00381BD7" w14:paraId="3AD569D3" w14:textId="4918D81F">
      <w:pPr>
        <w:rPr>
          <w:rFonts w:ascii="Arial" w:hAnsi="Arial" w:cs="Arial"/>
          <w:sz w:val="22"/>
          <w:szCs w:val="22"/>
        </w:rPr>
      </w:pPr>
      <w:r w:rsidRPr="35804D5B" w:rsidR="00381BD7">
        <w:rPr>
          <w:rFonts w:ascii="Arial" w:hAnsi="Arial" w:cs="Arial"/>
          <w:sz w:val="22"/>
          <w:szCs w:val="22"/>
        </w:rPr>
        <w:t xml:space="preserve">Table S1. </w:t>
      </w:r>
      <w:r w:rsidRPr="35804D5B" w:rsidR="00381BD7">
        <w:rPr>
          <w:rFonts w:ascii="Arial" w:hAnsi="Arial" w:cs="Arial"/>
          <w:sz w:val="22"/>
          <w:szCs w:val="22"/>
        </w:rPr>
        <w:t xml:space="preserve">Summary of DSBU crosslinks in </w:t>
      </w:r>
      <w:r w:rsidRPr="35804D5B" w:rsidR="343C4BB6">
        <w:rPr>
          <w:rFonts w:ascii="Arial" w:hAnsi="Arial" w:cs="Arial"/>
          <w:sz w:val="22"/>
          <w:szCs w:val="22"/>
        </w:rPr>
        <w:t xml:space="preserve">pennycress </w:t>
      </w:r>
      <w:r w:rsidRPr="35804D5B" w:rsidR="00381BD7">
        <w:rPr>
          <w:rFonts w:ascii="Arial" w:hAnsi="Arial" w:cs="Arial"/>
          <w:sz w:val="22"/>
          <w:szCs w:val="22"/>
        </w:rPr>
        <w:t>BC, in at least two sets of measurements</w:t>
      </w:r>
      <w:r w:rsidRPr="35804D5B" w:rsidR="5483E753">
        <w:rPr>
          <w:rFonts w:ascii="Arial" w:hAnsi="Arial" w:cs="Arial"/>
          <w:sz w:val="22"/>
          <w:szCs w:val="22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4"/>
        <w:gridCol w:w="959"/>
        <w:gridCol w:w="959"/>
        <w:gridCol w:w="974"/>
        <w:gridCol w:w="958"/>
        <w:gridCol w:w="973"/>
        <w:gridCol w:w="958"/>
        <w:gridCol w:w="973"/>
        <w:gridCol w:w="1076"/>
        <w:gridCol w:w="1076"/>
      </w:tblGrid>
      <w:tr w:rsidRPr="00381BD7" w:rsidR="00381BD7" w:rsidTr="00C245F2" w14:paraId="08312109" w14:textId="77777777">
        <w:trPr>
          <w:trHeight w:val="419"/>
        </w:trPr>
        <w:tc>
          <w:tcPr>
            <w:tcW w:w="242" w:type="pct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C245F2" w:rsidRDefault="00381BD7" w14:paraId="7BBC6F92" w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C245F2" w:rsidRDefault="00381BD7" w14:paraId="07111F31" w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64" w:type="pct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36E644B0" w14:textId="6F146F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Band</w:t>
            </w:r>
            <w:r>
              <w:rPr>
                <w:rFonts w:ascii="Arial" w:hAnsi="Arial" w:cs="Arial"/>
                <w:sz w:val="22"/>
                <w:szCs w:val="22"/>
              </w:rPr>
              <w:t xml:space="preserve"> on SDS-PAGE</w:t>
            </w:r>
          </w:p>
        </w:tc>
        <w:tc>
          <w:tcPr>
            <w:tcW w:w="1032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3AE5DC05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Sample</w:t>
            </w:r>
          </w:p>
        </w:tc>
        <w:tc>
          <w:tcPr>
            <w:tcW w:w="1150" w:type="pct"/>
            <w:gridSpan w:val="2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1F367B9E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Fit into structure</w:t>
            </w:r>
          </w:p>
        </w:tc>
      </w:tr>
      <w:tr w:rsidRPr="00381BD7" w:rsidR="00381BD7" w:rsidTr="00C245F2" w14:paraId="1EE24A2D" w14:textId="77777777">
        <w:trPr>
          <w:trHeight w:val="419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C245F2" w:rsidRDefault="00381BD7" w14:paraId="5FCD186E" w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C245F2" w:rsidRDefault="00381BD7" w14:paraId="5A2F1CB6" w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5C6D4968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 xml:space="preserve">100 </w:t>
            </w:r>
            <w:proofErr w:type="spellStart"/>
            <w:r w:rsidRPr="00381BD7">
              <w:rPr>
                <w:rFonts w:ascii="Arial" w:hAnsi="Arial" w:cs="Arial"/>
                <w:sz w:val="22"/>
                <w:szCs w:val="22"/>
              </w:rPr>
              <w:t>kDa</w:t>
            </w:r>
            <w:proofErr w:type="spellEnd"/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67A60C12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 xml:space="preserve">200 </w:t>
            </w:r>
            <w:proofErr w:type="spellStart"/>
            <w:r w:rsidRPr="00381BD7">
              <w:rPr>
                <w:rFonts w:ascii="Arial" w:hAnsi="Arial" w:cs="Arial"/>
                <w:sz w:val="22"/>
                <w:szCs w:val="22"/>
              </w:rPr>
              <w:t>kDa</w:t>
            </w:r>
            <w:proofErr w:type="spellEnd"/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682A00F4" w14:textId="0787D34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1 mM</w:t>
            </w:r>
            <w:r>
              <w:rPr>
                <w:rFonts w:ascii="Arial" w:hAnsi="Arial" w:cs="Arial"/>
                <w:sz w:val="22"/>
                <w:szCs w:val="22"/>
              </w:rPr>
              <w:t xml:space="preserve"> DSBU replicate</w:t>
            </w:r>
            <w:r w:rsidRPr="00381BD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150" w:type="pct"/>
            <w:gridSpan w:val="2"/>
            <w:vMerge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  <w:hideMark/>
          </w:tcPr>
          <w:p w:rsidRPr="00381BD7" w:rsidR="00381BD7" w:rsidP="00381BD7" w:rsidRDefault="00381BD7" w14:paraId="2E73787E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Pr="00381BD7" w:rsidR="00381BD7" w:rsidTr="00C245F2" w14:paraId="19483A12" w14:textId="77777777">
        <w:trPr>
          <w:trHeight w:val="828"/>
        </w:trPr>
        <w:tc>
          <w:tcPr>
            <w:tcW w:w="242" w:type="pct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C245F2" w:rsidRDefault="00381BD7" w14:paraId="6A445000" w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C245F2" w:rsidRDefault="00381BD7" w14:paraId="59BDFDEB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Pairs</w:t>
            </w:r>
          </w:p>
        </w:tc>
        <w:tc>
          <w:tcPr>
            <w:tcW w:w="512" w:type="pct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68C30C1E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81BD7">
              <w:rPr>
                <w:rFonts w:ascii="Arial" w:hAnsi="Arial" w:cs="Arial"/>
                <w:sz w:val="22"/>
                <w:szCs w:val="22"/>
              </w:rPr>
              <w:t>pLink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1DB4BC62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Scout</w:t>
            </w:r>
          </w:p>
        </w:tc>
        <w:tc>
          <w:tcPr>
            <w:tcW w:w="512" w:type="pct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39ABBB24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81BD7">
              <w:rPr>
                <w:rFonts w:ascii="Arial" w:hAnsi="Arial" w:cs="Arial"/>
                <w:sz w:val="22"/>
                <w:szCs w:val="22"/>
              </w:rPr>
              <w:t>pLink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0C372F1F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Scout</w:t>
            </w:r>
          </w:p>
        </w:tc>
        <w:tc>
          <w:tcPr>
            <w:tcW w:w="512" w:type="pct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3C175FF9" w14:textId="239C5E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R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81BD7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381BD7">
              <w:rPr>
                <w:rFonts w:ascii="Arial" w:hAnsi="Arial" w:cs="Arial"/>
                <w:sz w:val="22"/>
                <w:szCs w:val="22"/>
              </w:rPr>
              <w:t>pLink</w:t>
            </w:r>
            <w:proofErr w:type="spellEnd"/>
            <w:r w:rsidRPr="00381BD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519" w:type="pct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67C9B7A2" w14:textId="0EFF51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R2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81BD7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proofErr w:type="gramStart"/>
            <w:r w:rsidRPr="00381BD7">
              <w:rPr>
                <w:rFonts w:ascii="Arial" w:hAnsi="Arial" w:cs="Arial"/>
                <w:sz w:val="22"/>
                <w:szCs w:val="22"/>
              </w:rPr>
              <w:t>pLink</w:t>
            </w:r>
            <w:proofErr w:type="spellEnd"/>
            <w:proofErr w:type="gramEnd"/>
            <w:r w:rsidRPr="00381BD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57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4096BC6F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Monomer</w:t>
            </w:r>
            <w:r w:rsidRPr="00381BD7">
              <w:rPr>
                <w:rFonts w:ascii="Arial" w:hAnsi="Arial" w:cs="Arial"/>
                <w:sz w:val="22"/>
                <w:szCs w:val="22"/>
              </w:rPr>
              <w:br/>
            </w:r>
            <w:r w:rsidRPr="00381BD7">
              <w:rPr>
                <w:rFonts w:ascii="Arial" w:hAnsi="Arial" w:cs="Arial"/>
                <w:sz w:val="22"/>
                <w:szCs w:val="22"/>
              </w:rPr>
              <w:t>8HZ5.pdb</w:t>
            </w:r>
          </w:p>
        </w:tc>
        <w:tc>
          <w:tcPr>
            <w:tcW w:w="57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71C7CE74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Dimer</w:t>
            </w:r>
            <w:r w:rsidRPr="00381BD7">
              <w:rPr>
                <w:rFonts w:ascii="Arial" w:hAnsi="Arial" w:cs="Arial"/>
                <w:sz w:val="22"/>
                <w:szCs w:val="22"/>
              </w:rPr>
              <w:br/>
            </w:r>
            <w:r w:rsidRPr="00381BD7">
              <w:rPr>
                <w:rFonts w:ascii="Arial" w:hAnsi="Arial" w:cs="Arial"/>
                <w:sz w:val="22"/>
                <w:szCs w:val="22"/>
              </w:rPr>
              <w:t>8HZ5.pdb</w:t>
            </w:r>
          </w:p>
        </w:tc>
      </w:tr>
      <w:tr w:rsidRPr="00381BD7" w:rsidR="00381BD7" w:rsidTr="00C245F2" w14:paraId="61F3E013" w14:textId="77777777">
        <w:trPr>
          <w:trHeight w:val="419"/>
        </w:trPr>
        <w:tc>
          <w:tcPr>
            <w:tcW w:w="242" w:type="pct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C245F2" w:rsidRDefault="00381BD7" w14:paraId="02E876D2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12" w:type="pct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C245F2" w:rsidRDefault="00381BD7" w14:paraId="2B230532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186 - 186</w:t>
            </w:r>
          </w:p>
        </w:tc>
        <w:tc>
          <w:tcPr>
            <w:tcW w:w="51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94DCF8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798B1DC3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1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94DCF8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6901C76F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1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2CEE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044CE86F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1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2CEE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157DAE83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1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BE2D5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119C964F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1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BE2D5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3F3F0973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75" w:type="pct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705A55D1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575" w:type="pct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549B3959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Pr="00381BD7" w:rsidR="00381BD7" w:rsidTr="00C245F2" w14:paraId="3927DD23" w14:textId="77777777">
        <w:trPr>
          <w:trHeight w:val="419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C245F2" w:rsidRDefault="00381BD7" w14:paraId="63E82373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C245F2" w:rsidRDefault="00381BD7" w14:paraId="5BA4D7DB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186 - 19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5DF9C7AB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526DE687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5D31A919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55311F0A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58809F3E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5969FAD8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51C90AD5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28B16978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Pr="00381BD7" w:rsidR="00381BD7" w:rsidTr="00C245F2" w14:paraId="4C380E14" w14:textId="77777777">
        <w:trPr>
          <w:trHeight w:val="419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C245F2" w:rsidRDefault="00381BD7" w14:paraId="495B5890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C245F2" w:rsidRDefault="00381BD7" w14:paraId="506165C7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186 - 22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438A587D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2D717B0B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2CEE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758A2158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2CEE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4F2E30B1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BE2D5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3A0EDCBA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BE2D5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6736B105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38320AC6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72D40E5E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Pr="00381BD7" w:rsidR="00381BD7" w:rsidTr="00C245F2" w14:paraId="4D3EE36D" w14:textId="77777777">
        <w:trPr>
          <w:trHeight w:val="419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C245F2" w:rsidRDefault="00381BD7" w14:paraId="1D80FEB1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C245F2" w:rsidRDefault="00381BD7" w14:paraId="78B79594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186 - 30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35F24155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29C12961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2CEE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725D3D5C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2CEE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7E07EB6D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BE2D5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10DFC24A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BE2D5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732D56F0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2D6D2F06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50B1BA24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Pr="00381BD7" w:rsidR="00381BD7" w:rsidTr="00C245F2" w14:paraId="5259DABA" w14:textId="77777777">
        <w:trPr>
          <w:trHeight w:val="419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C245F2" w:rsidRDefault="00381BD7" w14:paraId="00A7991B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C245F2" w:rsidRDefault="00381BD7" w14:paraId="38A93F61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186 - 39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94DCF8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4FF14A46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94DCF8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76BB4328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090C4CAC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37E60EC5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BE2D5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0FD15C75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BE2D5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6DD4B384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13F7C5F1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2371731D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Pr="00381BD7" w:rsidR="00381BD7" w:rsidTr="00C245F2" w14:paraId="0DCD0FBE" w14:textId="77777777">
        <w:trPr>
          <w:trHeight w:val="419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C245F2" w:rsidRDefault="00381BD7" w14:paraId="5C28FE71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C245F2" w:rsidRDefault="00381BD7" w14:paraId="2BB60BF8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186 - 39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94DCF8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01F5F78C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94DCF8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54267027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61A96E25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3BF37A73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06AD7508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476F72EC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1998985C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0E19C5FC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Pr="00381BD7" w:rsidR="00381BD7" w:rsidTr="00C245F2" w14:paraId="7B6F2C10" w14:textId="77777777">
        <w:trPr>
          <w:trHeight w:val="419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C245F2" w:rsidRDefault="00381BD7" w14:paraId="0EE1B289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C245F2" w:rsidRDefault="00381BD7" w14:paraId="038AE254" w14:textId="0981FA70">
            <w:pPr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186–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81BD7">
              <w:rPr>
                <w:rFonts w:ascii="Arial" w:hAnsi="Arial" w:cs="Arial"/>
                <w:sz w:val="22"/>
                <w:szCs w:val="22"/>
              </w:rPr>
              <w:t>41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94DCF8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0219589B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94DCF8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2168EC9B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5149B5ED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13D517BF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70FCBB46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2AA951CF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3CB442E6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6A773D15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Pr="00381BD7" w:rsidR="00381BD7" w:rsidTr="00C245F2" w14:paraId="6114D2AC" w14:textId="77777777">
        <w:trPr>
          <w:trHeight w:val="419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C245F2" w:rsidRDefault="00381BD7" w14:paraId="72FA4F0E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C245F2" w:rsidRDefault="00381BD7" w14:paraId="07B7C5FF" w14:textId="5A7142FF">
            <w:pPr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194- 22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30338F7F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4514B608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469821E7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55598251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65E950BD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42CB5168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0CFEC818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254EF4DF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Pr="00381BD7" w:rsidR="00381BD7" w:rsidTr="00C245F2" w14:paraId="16F8BD3E" w14:textId="77777777">
        <w:trPr>
          <w:trHeight w:val="419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C245F2" w:rsidRDefault="00381BD7" w14:paraId="76E2EB25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C245F2" w:rsidRDefault="00381BD7" w14:paraId="7A63E266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228 - 30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94DCF8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64F15BE9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94DCF8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1A5FF966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6EEF8C47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76E571E8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5B4FC3B2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1E136B98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6A135738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0305F79C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Pr="00381BD7" w:rsidR="00381BD7" w:rsidTr="00C245F2" w14:paraId="244C2ADC" w14:textId="77777777">
        <w:trPr>
          <w:trHeight w:val="419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C245F2" w:rsidRDefault="00381BD7" w14:paraId="5F80B563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C245F2" w:rsidRDefault="00381BD7" w14:paraId="67BB7AD8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307 - 39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94DCF8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1E648F2E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94DCF8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12D5A1F8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28B35ACC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03AF0454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6C45B12D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48AB010F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63548413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3C5BAEC2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Pr="00381BD7" w:rsidR="00381BD7" w:rsidTr="00C245F2" w14:paraId="1463A07B" w14:textId="77777777">
        <w:trPr>
          <w:trHeight w:val="419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C245F2" w:rsidRDefault="00381BD7" w14:paraId="1915005B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C245F2" w:rsidRDefault="00381BD7" w14:paraId="55BB7302" w14:textId="73DA4C24">
            <w:pPr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307–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81BD7">
              <w:rPr>
                <w:rFonts w:ascii="Arial" w:hAnsi="Arial" w:cs="Arial"/>
                <w:sz w:val="22"/>
                <w:szCs w:val="22"/>
              </w:rPr>
              <w:t>39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1337E64D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628AD1E4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02A30155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4276C3C4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BE2D5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6140FE49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BE2D5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15681D53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5639B4B8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7ED6E030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Pr="00381BD7" w:rsidR="00381BD7" w:rsidTr="00C245F2" w14:paraId="4D0FF94C" w14:textId="77777777">
        <w:trPr>
          <w:trHeight w:val="419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C245F2" w:rsidRDefault="00381BD7" w14:paraId="4D1038B8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C245F2" w:rsidRDefault="00381BD7" w14:paraId="025CC0DE" w14:textId="7BEAAB14">
            <w:pPr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307–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81BD7">
              <w:rPr>
                <w:rFonts w:ascii="Arial" w:hAnsi="Arial" w:cs="Arial"/>
                <w:sz w:val="22"/>
                <w:szCs w:val="22"/>
              </w:rPr>
              <w:t>39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94DCF8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3B5FA5D8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94DCF8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5F6A14DA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03AEE7AF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67FADB0C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1DB23739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58FD53B5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098123F8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3A4D9312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Pr="00381BD7" w:rsidR="00381BD7" w:rsidTr="00C245F2" w14:paraId="509E7BE4" w14:textId="77777777">
        <w:trPr>
          <w:trHeight w:val="419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C245F2" w:rsidRDefault="00381BD7" w14:paraId="78DBB7B1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C245F2" w:rsidRDefault="00381BD7" w14:paraId="2022EE66" w14:textId="6F6A5D5F">
            <w:pPr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390–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81BD7">
              <w:rPr>
                <w:rFonts w:ascii="Arial" w:hAnsi="Arial" w:cs="Arial"/>
                <w:sz w:val="22"/>
                <w:szCs w:val="22"/>
              </w:rPr>
              <w:t>39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94DCF8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77208483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94DCF8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35887E0A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50582790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60F2A8A9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BE2D5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583D4411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BE2D5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416936DD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7C6A8B55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1E702DEC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Pr="00381BD7" w:rsidR="00381BD7" w:rsidTr="00C245F2" w14:paraId="171609AC" w14:textId="77777777">
        <w:trPr>
          <w:trHeight w:val="419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C245F2" w:rsidRDefault="00381BD7" w14:paraId="6B03CCC4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C245F2" w:rsidRDefault="00381BD7" w14:paraId="0BD36D79" w14:textId="60F9280E">
            <w:pPr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390–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81BD7">
              <w:rPr>
                <w:rFonts w:ascii="Arial" w:hAnsi="Arial" w:cs="Arial"/>
                <w:sz w:val="22"/>
                <w:szCs w:val="22"/>
              </w:rPr>
              <w:t>39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94DCF8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491B6E95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94DCF8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3C6E29BD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2CEE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694408CE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2CEE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7212BC2C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BE2D5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53C9CF0E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BE2D5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00193BA9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63126143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532A4140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Pr="00381BD7" w:rsidR="00381BD7" w:rsidTr="00C245F2" w14:paraId="26C2A3F5" w14:textId="77777777">
        <w:trPr>
          <w:trHeight w:val="419"/>
        </w:trPr>
        <w:tc>
          <w:tcPr>
            <w:tcW w:w="242" w:type="pct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C245F2" w:rsidRDefault="00381BD7" w14:paraId="437DC1A8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512" w:type="pct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C245F2" w:rsidRDefault="00381BD7" w14:paraId="4A7B3062" w14:textId="5182996C">
            <w:pPr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394- 416</w:t>
            </w:r>
          </w:p>
        </w:tc>
        <w:tc>
          <w:tcPr>
            <w:tcW w:w="51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94DCF8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72FBFE15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1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94DCF8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484F6DB4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12" w:type="pct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2A3078D2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2097CF62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7AFB93D4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206312D2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13D5BDDC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575" w:type="pct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Pr="00381BD7" w:rsidR="00381BD7" w:rsidP="00381BD7" w:rsidRDefault="00381BD7" w14:paraId="09E163E9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1BD7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</w:tbl>
    <w:p w:rsidR="00381BD7" w:rsidRDefault="0074030C" w14:paraId="0A5BB85D" w14:textId="2FEDE499">
      <w:pPr>
        <w:rPr>
          <w:rFonts w:ascii="Arial" w:hAnsi="Arial" w:cs="Arial"/>
          <w:sz w:val="22"/>
          <w:szCs w:val="22"/>
        </w:rPr>
      </w:pPr>
      <w:r w:rsidRPr="0074030C">
        <w:rPr>
          <w:rFonts w:ascii="Arial" w:hAnsi="Arial" w:cs="Arial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62FFEA" wp14:editId="6629EBE0">
                <wp:simplePos x="0" y="0"/>
                <wp:positionH relativeFrom="column">
                  <wp:posOffset>600075</wp:posOffset>
                </wp:positionH>
                <wp:positionV relativeFrom="paragraph">
                  <wp:posOffset>283210</wp:posOffset>
                </wp:positionV>
                <wp:extent cx="2657475" cy="307340"/>
                <wp:effectExtent l="0" t="0" r="0" b="0"/>
                <wp:wrapNone/>
                <wp:docPr id="2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B63215DD-5DC6-5742-13B0-554C14104DB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7475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Pr="0074030C" w:rsidR="0074030C" w:rsidP="0074030C" w:rsidRDefault="0074030C" w14:paraId="4804F0A9" w14:textId="7777777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74030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Identified in both </w:t>
                            </w:r>
                            <w:proofErr w:type="spellStart"/>
                            <w:r w:rsidRPr="0074030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pLink</w:t>
                            </w:r>
                            <w:proofErr w:type="spellEnd"/>
                            <w:r w:rsidRPr="0074030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and Scou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 w14:anchorId="27475A80">
              <v:shapetype id="_x0000_t202" coordsize="21600,21600" o:spt="202" path="m,l,21600r21600,l21600,xe" w14:anchorId="2362FFEA">
                <v:stroke joinstyle="miter"/>
                <v:path gradientshapeok="t" o:connecttype="rect"/>
              </v:shapetype>
              <v:shape id="TextBox 1" style="position:absolute;margin-left:47.25pt;margin-top:22.3pt;width:209.25pt;height:24.2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spid="_x0000_s1026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">
                <v:textbox style="mso-fit-shape-to-text:t">
                  <w:txbxContent>
                    <w:p w:rsidRPr="0074030C" w:rsidR="0074030C" w:rsidP="0074030C" w:rsidRDefault="0074030C" w14:paraId="440E0910" w14:textId="77777777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74030C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Identified in both </w:t>
                      </w:r>
                      <w:proofErr w:type="spellStart"/>
                      <w:r w:rsidRPr="0074030C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pLink</w:t>
                      </w:r>
                      <w:proofErr w:type="spellEnd"/>
                      <w:r w:rsidRPr="0074030C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and Scout</w:t>
                      </w:r>
                    </w:p>
                  </w:txbxContent>
                </v:textbox>
              </v:shape>
            </w:pict>
          </mc:Fallback>
        </mc:AlternateContent>
      </w:r>
      <w:r w:rsidRPr="0074030C">
        <w:rPr>
          <w:rFonts w:ascii="Arial" w:hAnsi="Arial" w:cs="Arial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E394081" wp14:editId="42E9B5B0">
                <wp:simplePos x="0" y="0"/>
                <wp:positionH relativeFrom="column">
                  <wp:posOffset>3952875</wp:posOffset>
                </wp:positionH>
                <wp:positionV relativeFrom="paragraph">
                  <wp:posOffset>283210</wp:posOffset>
                </wp:positionV>
                <wp:extent cx="2057400" cy="307340"/>
                <wp:effectExtent l="0" t="0" r="0" b="0"/>
                <wp:wrapNone/>
                <wp:docPr id="7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57640BE8-D076-D9BD-2EB7-ABAF2F745C5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Pr="0074030C" w:rsidR="0074030C" w:rsidP="0074030C" w:rsidRDefault="0074030C" w14:paraId="651148B0" w14:textId="7777777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74030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Identified in both replicat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 w14:anchorId="0FDE46DA">
              <v:shape id="TextBox 6" style="position:absolute;margin-left:311.25pt;margin-top:22.3pt;width:162pt;height:24.2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spid="_x0000_s1027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" w14:anchorId="5E394081">
                <v:textbox style="mso-fit-shape-to-text:t">
                  <w:txbxContent>
                    <w:p w:rsidRPr="0074030C" w:rsidR="0074030C" w:rsidP="0074030C" w:rsidRDefault="0074030C" w14:paraId="58AF4EDF" w14:textId="77777777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74030C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Identified in both replicates</w:t>
                      </w:r>
                    </w:p>
                  </w:txbxContent>
                </v:textbox>
              </v:shape>
            </w:pict>
          </mc:Fallback>
        </mc:AlternateContent>
      </w:r>
    </w:p>
    <w:p w:rsidRPr="00381BD7" w:rsidR="0074030C" w:rsidRDefault="0074030C" w14:paraId="2C3D713D" w14:textId="71DC6A7B">
      <w:pPr>
        <w:rPr>
          <w:rFonts w:ascii="Arial" w:hAnsi="Arial" w:cs="Arial"/>
          <w:sz w:val="22"/>
          <w:szCs w:val="22"/>
        </w:rPr>
      </w:pPr>
      <w:r w:rsidRPr="0074030C">
        <w:rPr>
          <w:rFonts w:ascii="Arial" w:hAnsi="Arial" w:cs="Arial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67164F9" wp14:editId="373B7767">
                <wp:simplePos x="0" y="0"/>
                <wp:positionH relativeFrom="column">
                  <wp:posOffset>0</wp:posOffset>
                </wp:positionH>
                <wp:positionV relativeFrom="paragraph">
                  <wp:posOffset>46355</wp:posOffset>
                </wp:positionV>
                <wp:extent cx="213510" cy="213510"/>
                <wp:effectExtent l="0" t="0" r="15240" b="15240"/>
                <wp:wrapNone/>
                <wp:docPr id="3" name="Rectangle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77B18536-5E25-7C8B-09C0-630D630918D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510" cy="213510"/>
                        </a:xfrm>
                        <a:prstGeom prst="rect">
                          <a:avLst/>
                        </a:prstGeom>
                        <a:solidFill>
                          <a:srgbClr val="94DCF8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 w14:anchorId="36A5B253">
              <v:rect id="Rectangle 2" style="position:absolute;margin-left:0;margin-top:3.65pt;width:16.8pt;height:16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#94dcf8" strokecolor="black [3213]" strokeweight="1pt" w14:anchorId="02B840B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"/>
            </w:pict>
          </mc:Fallback>
        </mc:AlternateContent>
      </w:r>
      <w:r w:rsidRPr="0074030C">
        <w:rPr>
          <w:rFonts w:ascii="Arial" w:hAnsi="Arial" w:cs="Arial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F60872D" wp14:editId="35A39F0C">
                <wp:simplePos x="0" y="0"/>
                <wp:positionH relativeFrom="column">
                  <wp:posOffset>301625</wp:posOffset>
                </wp:positionH>
                <wp:positionV relativeFrom="paragraph">
                  <wp:posOffset>46355</wp:posOffset>
                </wp:positionV>
                <wp:extent cx="213510" cy="213510"/>
                <wp:effectExtent l="0" t="0" r="15240" b="15240"/>
                <wp:wrapNone/>
                <wp:docPr id="5" name="Rectangle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FE1909BA-DE7E-FFCA-88FB-3C0397FCC60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510" cy="213510"/>
                        </a:xfrm>
                        <a:prstGeom prst="rect">
                          <a:avLst/>
                        </a:prstGeom>
                        <a:solidFill>
                          <a:srgbClr val="F2CEEF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 w14:anchorId="596F11C3">
              <v:rect id="Rectangle 4" style="position:absolute;margin-left:23.75pt;margin-top:3.65pt;width:16.8pt;height:16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#f2ceef" strokecolor="black [3213]" strokeweight="1pt" w14:anchorId="450E12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"/>
            </w:pict>
          </mc:Fallback>
        </mc:AlternateContent>
      </w:r>
      <w:r w:rsidRPr="0074030C">
        <w:rPr>
          <w:rFonts w:ascii="Arial" w:hAnsi="Arial" w:cs="Arial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D5E0FDD" wp14:editId="5C935FA9">
                <wp:simplePos x="0" y="0"/>
                <wp:positionH relativeFrom="column">
                  <wp:posOffset>3674110</wp:posOffset>
                </wp:positionH>
                <wp:positionV relativeFrom="paragraph">
                  <wp:posOffset>46355</wp:posOffset>
                </wp:positionV>
                <wp:extent cx="213510" cy="213510"/>
                <wp:effectExtent l="0" t="0" r="15240" b="15240"/>
                <wp:wrapNone/>
                <wp:docPr id="8" name="Rectangle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429B977D-C276-F094-1202-9CFFCF50BF7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510" cy="213510"/>
                        </a:xfrm>
                        <a:prstGeom prst="rect">
                          <a:avLst/>
                        </a:prstGeom>
                        <a:solidFill>
                          <a:srgbClr val="FBE2D5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 w14:anchorId="0C8A475F">
              <v:rect id="Rectangle 7" style="position:absolute;margin-left:289.3pt;margin-top:3.65pt;width:16.8pt;height:16.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#fbe2d5" strokecolor="black [3213]" strokeweight="1pt" w14:anchorId="652E6CA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"/>
            </w:pict>
          </mc:Fallback>
        </mc:AlternateContent>
      </w:r>
    </w:p>
    <w:sectPr w:rsidRPr="00381BD7" w:rsidR="0074030C">
      <w:pgSz w:w="12240" w:h="15840" w:orient="portrait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BD7"/>
    <w:rsid w:val="00381BD7"/>
    <w:rsid w:val="00444B4C"/>
    <w:rsid w:val="006D7C55"/>
    <w:rsid w:val="0074030C"/>
    <w:rsid w:val="008B6F5B"/>
    <w:rsid w:val="2C18236D"/>
    <w:rsid w:val="343C4BB6"/>
    <w:rsid w:val="35804D5B"/>
    <w:rsid w:val="5483E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A18EC"/>
  <w15:chartTrackingRefBased/>
  <w15:docId w15:val="{E03A2FF9-F536-4E52-964F-86B0C899181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1BD7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1BD7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1B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1B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1B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1B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1B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1B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1B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381BD7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381BD7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381BD7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381BD7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381BD7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381BD7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381BD7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381BD7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381B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1BD7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381BD7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1B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381B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1BD7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381B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1B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1B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1BD7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381B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1B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F36299464CA140952FD7231D1C79F4" ma:contentTypeVersion="12" ma:contentTypeDescription="Create a new document." ma:contentTypeScope="" ma:versionID="da78d3ad557f9520da5939971d9b04b2">
  <xsd:schema xmlns:xsd="http://www.w3.org/2001/XMLSchema" xmlns:xs="http://www.w3.org/2001/XMLSchema" xmlns:p="http://schemas.microsoft.com/office/2006/metadata/properties" xmlns:ns2="bde26778-cb8c-4989-961f-3196fa82581a" xmlns:ns3="6bb70741-bcdd-42c9-9f81-757e15b67bc2" targetNamespace="http://schemas.microsoft.com/office/2006/metadata/properties" ma:root="true" ma:fieldsID="a719872c7ff275a542f4b9731a2f6038" ns2:_="" ns3:_="">
    <xsd:import namespace="bde26778-cb8c-4989-961f-3196fa82581a"/>
    <xsd:import namespace="6bb70741-bcdd-42c9-9f81-757e15b67bc2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e26778-cb8c-4989-961f-3196fa82581a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3e20e570-3a27-4eff-9ea0-d3488a33fbf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b70741-bcdd-42c9-9f81-757e15b67bc2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c46ee98-d868-48ef-a1e1-b44a42cff14e}" ma:internalName="TaxCatchAll" ma:showField="CatchAllData" ma:web="6bb70741-bcdd-42c9-9f81-757e15b67bc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de26778-cb8c-4989-961f-3196fa82581a">
      <Terms xmlns="http://schemas.microsoft.com/office/infopath/2007/PartnerControls"/>
    </lcf76f155ced4ddcb4097134ff3c332f>
    <TaxCatchAll xmlns="6bb70741-bcdd-42c9-9f81-757e15b67bc2" xsi:nil="true"/>
  </documentManagement>
</p:properties>
</file>

<file path=customXml/itemProps1.xml><?xml version="1.0" encoding="utf-8"?>
<ds:datastoreItem xmlns:ds="http://schemas.openxmlformats.org/officeDocument/2006/customXml" ds:itemID="{45DBE532-EFB0-457E-AD11-AEEAB9D468A5}"/>
</file>

<file path=customXml/itemProps2.xml><?xml version="1.0" encoding="utf-8"?>
<ds:datastoreItem xmlns:ds="http://schemas.openxmlformats.org/officeDocument/2006/customXml" ds:itemID="{A97143AF-6DF1-4FE2-B40D-D25EDAA462B3}"/>
</file>

<file path=customXml/itemProps3.xml><?xml version="1.0" encoding="utf-8"?>
<ds:datastoreItem xmlns:ds="http://schemas.openxmlformats.org/officeDocument/2006/customXml" ds:itemID="{CCFC8F96-16F3-4CAF-857A-CFA6B9BC7B5D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oren, Steven</dc:creator>
  <cp:keywords/>
  <dc:description/>
  <cp:lastModifiedBy>Van Doren, Steven</cp:lastModifiedBy>
  <cp:revision>4</cp:revision>
  <dcterms:created xsi:type="dcterms:W3CDTF">2025-12-01T21:22:00Z</dcterms:created>
  <dcterms:modified xsi:type="dcterms:W3CDTF">2025-12-18T22:04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F36299464CA140952FD7231D1C79F4</vt:lpwstr>
  </property>
  <property fmtid="{D5CDD505-2E9C-101B-9397-08002B2CF9AE}" pid="3" name="MediaServiceImageTags">
    <vt:lpwstr/>
  </property>
</Properties>
</file>